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CE6" w:rsidRDefault="00152CE6" w:rsidP="00152CE6">
      <w:pPr>
        <w:spacing w:after="160" w:line="259" w:lineRule="auto"/>
      </w:pPr>
      <w:r>
        <w:t>Supplemental Table 1</w:t>
      </w:r>
      <w:r w:rsidRPr="006002AC">
        <w:t xml:space="preserve">: Patient Characteristics Associated with </w:t>
      </w:r>
      <w:r>
        <w:t>Number of</w:t>
      </w:r>
      <w:r w:rsidRPr="006002AC">
        <w:t xml:space="preserve"> Preoperative Screening Test</w:t>
      </w:r>
      <w:r>
        <w:t>s Receiv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33"/>
        <w:gridCol w:w="1080"/>
        <w:gridCol w:w="1080"/>
        <w:gridCol w:w="1080"/>
        <w:gridCol w:w="1080"/>
      </w:tblGrid>
      <w:tr w:rsidR="00152CE6" w:rsidRPr="006002AC" w:rsidTr="00B73BC6">
        <w:trPr>
          <w:cantSplit/>
          <w:tblHeader/>
          <w:jc w:val="center"/>
        </w:trPr>
        <w:tc>
          <w:tcPr>
            <w:tcW w:w="363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Factor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OR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LL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UL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p-value</w:t>
            </w:r>
          </w:p>
        </w:tc>
      </w:tr>
      <w:tr w:rsidR="00152CE6" w:rsidRPr="006002AC" w:rsidTr="00B73BC6">
        <w:trPr>
          <w:cantSplit/>
          <w:trHeight w:val="262"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Intercept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7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6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Ag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43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Femal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Not Married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Service Connected &gt;5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3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Native American</w:t>
            </w:r>
            <w:r>
              <w:t xml:space="preserve"> (ref – white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24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Asia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58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Black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3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Hawaiia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5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Race Missing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Peptic ulc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2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AID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3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Lymphom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5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5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Metast</w:t>
            </w:r>
            <w:r>
              <w:t>at</w:t>
            </w:r>
            <w:r w:rsidRPr="006002AC">
              <w:t>ic Canc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5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Solid tumor no metastasi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Rheumatoid Arthriti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Coagulopath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Obesi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1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Weight los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Fluid and electrolyte disorder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Blood loss anem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Deficiency anem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Alcohol abus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6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Drug abus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4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Psychosi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Depress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Congestive heart failur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Cardiac Arrhythm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proofErr w:type="spellStart"/>
            <w:r w:rsidRPr="006002AC">
              <w:t>Valvular</w:t>
            </w:r>
            <w:proofErr w:type="spellEnd"/>
            <w:r w:rsidRPr="006002AC">
              <w:t xml:space="preserve"> disord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Pulmonary circulation disord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2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Peripheral vascular disord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Hypertens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Hypertension with complicatio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18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Paralysi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7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6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Other neurological disord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Chronic pulmonary diseas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4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4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4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 xml:space="preserve">Diabetes </w:t>
            </w:r>
            <w:proofErr w:type="spellStart"/>
            <w:r w:rsidRPr="006002AC">
              <w:t>Melitu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9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81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 xml:space="preserve">Diabetes </w:t>
            </w:r>
            <w:proofErr w:type="spellStart"/>
            <w:r w:rsidRPr="006002AC">
              <w:t>Melitus</w:t>
            </w:r>
            <w:proofErr w:type="spellEnd"/>
            <w:r w:rsidRPr="006002AC">
              <w:t xml:space="preserve"> with complicatio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Hypothyroidis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Renal failur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3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  <w:tr w:rsidR="00152CE6" w:rsidRPr="006002AC" w:rsidTr="00B73BC6">
        <w:trPr>
          <w:cantSplit/>
          <w:jc w:val="center"/>
        </w:trPr>
        <w:tc>
          <w:tcPr>
            <w:tcW w:w="363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Liver disease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3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1.15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2CE6" w:rsidRPr="006002AC" w:rsidRDefault="00152CE6" w:rsidP="00B73BC6">
            <w:pPr>
              <w:pStyle w:val="NoSpacing"/>
            </w:pPr>
            <w:r w:rsidRPr="006002AC">
              <w:t>0.00</w:t>
            </w:r>
          </w:p>
        </w:tc>
      </w:tr>
    </w:tbl>
    <w:p w:rsidR="00152CE6" w:rsidRDefault="00152CE6" w:rsidP="00152CE6">
      <w:pPr>
        <w:spacing w:after="160" w:line="259" w:lineRule="auto"/>
      </w:pPr>
    </w:p>
    <w:p w:rsidR="0056103D" w:rsidRDefault="0056103D">
      <w:bookmarkStart w:id="0" w:name="_GoBack"/>
      <w:bookmarkEnd w:id="0"/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CE6"/>
    <w:rsid w:val="0001336D"/>
    <w:rsid w:val="000B0835"/>
    <w:rsid w:val="000B1FB8"/>
    <w:rsid w:val="000E0176"/>
    <w:rsid w:val="000F6182"/>
    <w:rsid w:val="00134C34"/>
    <w:rsid w:val="00152CE6"/>
    <w:rsid w:val="00194DD4"/>
    <w:rsid w:val="00213375"/>
    <w:rsid w:val="00490BCF"/>
    <w:rsid w:val="0056103D"/>
    <w:rsid w:val="005E06F5"/>
    <w:rsid w:val="006C503B"/>
    <w:rsid w:val="00776010"/>
    <w:rsid w:val="0088291D"/>
    <w:rsid w:val="00944F7A"/>
    <w:rsid w:val="009E3A4A"/>
    <w:rsid w:val="00A701DA"/>
    <w:rsid w:val="00BB1D50"/>
    <w:rsid w:val="00D03471"/>
    <w:rsid w:val="00E54C16"/>
    <w:rsid w:val="00EC30CA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2CE6"/>
    <w:pPr>
      <w:spacing w:after="0" w:line="240" w:lineRule="auto"/>
    </w:pPr>
    <w:rPr>
      <w:rFonts w:ascii="Arial" w:hAnsi="Arial" w:cs="Arial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2CE6"/>
    <w:pPr>
      <w:spacing w:after="0" w:line="240" w:lineRule="auto"/>
    </w:pPr>
    <w:rPr>
      <w:rFonts w:ascii="Arial" w:hAnsi="Arial" w:cs="Arial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35</Characters>
  <Application>Microsoft Office Word</Application>
  <DocSecurity>0</DocSecurity>
  <Lines>159</Lines>
  <Paragraphs>168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5-23T08:49:00Z</dcterms:created>
  <dcterms:modified xsi:type="dcterms:W3CDTF">2022-05-23T08:49:00Z</dcterms:modified>
</cp:coreProperties>
</file>